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19A8C" w14:textId="29B4CC1B" w:rsidR="008F2B1F" w:rsidRDefault="008F2B1F" w:rsidP="008F2B1F">
      <w:r w:rsidRPr="0046299F">
        <w:rPr>
          <w:b/>
          <w:bCs/>
        </w:rPr>
        <w:t>Table S3.</w:t>
      </w:r>
      <w:r>
        <w:t xml:space="preserve"> ANI ranges (minimum – maximum) between </w:t>
      </w:r>
      <w:r w:rsidRPr="00205B5D">
        <w:rPr>
          <w:i/>
          <w:iCs/>
        </w:rPr>
        <w:t>S. constellatus</w:t>
      </w:r>
      <w:r>
        <w:t xml:space="preserve"> (SC), </w:t>
      </w:r>
      <w:r w:rsidRPr="00205B5D">
        <w:rPr>
          <w:i/>
          <w:iCs/>
        </w:rPr>
        <w:t xml:space="preserve">S. </w:t>
      </w:r>
      <w:r>
        <w:rPr>
          <w:i/>
          <w:iCs/>
        </w:rPr>
        <w:t xml:space="preserve">intermedius </w:t>
      </w:r>
      <w:r>
        <w:t xml:space="preserve">(SI), strains grouped in the </w:t>
      </w:r>
      <w:proofErr w:type="spellStart"/>
      <w:r w:rsidRPr="001268D2">
        <w:t>genomosubspecies</w:t>
      </w:r>
      <w:proofErr w:type="spellEnd"/>
      <w:r>
        <w:t xml:space="preserve"> (Group_1_g</w:t>
      </w:r>
      <w:r w:rsidR="007F0309">
        <w:t>enomo</w:t>
      </w:r>
      <w:r>
        <w:t>s</w:t>
      </w:r>
      <w:r w:rsidR="007F0309">
        <w:t>ub</w:t>
      </w:r>
      <w:r>
        <w:t xml:space="preserve">sp), strains grouped in the subspecies </w:t>
      </w:r>
      <w:proofErr w:type="spellStart"/>
      <w:r w:rsidRPr="00346EF9">
        <w:rPr>
          <w:i/>
          <w:iCs/>
        </w:rPr>
        <w:t>whileyi</w:t>
      </w:r>
      <w:proofErr w:type="spellEnd"/>
      <w:r>
        <w:t xml:space="preserve"> (Group_1_s</w:t>
      </w:r>
      <w:r w:rsidR="007F0309">
        <w:t>ub</w:t>
      </w:r>
      <w:r>
        <w:t xml:space="preserve">spW), strains grouped in the subspecies </w:t>
      </w:r>
      <w:r w:rsidRPr="00346EF9">
        <w:rPr>
          <w:i/>
          <w:iCs/>
        </w:rPr>
        <w:t>anginosus</w:t>
      </w:r>
      <w:r>
        <w:t xml:space="preserve"> (Group_1), and Group 2 strains (Group_2). In the parentheses, the average ANI is reported.</w:t>
      </w:r>
    </w:p>
    <w:tbl>
      <w:tblPr>
        <w:tblW w:w="12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0"/>
        <w:gridCol w:w="1440"/>
        <w:gridCol w:w="1440"/>
        <w:gridCol w:w="1710"/>
        <w:gridCol w:w="1620"/>
        <w:gridCol w:w="1685"/>
        <w:gridCol w:w="1800"/>
      </w:tblGrid>
      <w:tr w:rsidR="00BE0E6D" w:rsidRPr="00173576" w14:paraId="5F2CAD3B" w14:textId="77777777" w:rsidTr="00BE0E6D">
        <w:trPr>
          <w:trHeight w:val="320"/>
        </w:trPr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2952A189" w14:textId="77777777" w:rsidR="008F2B1F" w:rsidRPr="00173576" w:rsidRDefault="008F2B1F" w:rsidP="008F2B1F"/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0BD2D8" w14:textId="77777777" w:rsidR="008F2B1F" w:rsidRPr="0064287D" w:rsidRDefault="008F2B1F" w:rsidP="008F2B1F">
            <w:pPr>
              <w:jc w:val="center"/>
              <w:rPr>
                <w:b/>
                <w:bCs/>
                <w:color w:val="000000"/>
              </w:rPr>
            </w:pPr>
            <w:r w:rsidRPr="0064287D">
              <w:rPr>
                <w:b/>
                <w:bCs/>
                <w:color w:val="000000"/>
              </w:rPr>
              <w:t>S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A48CA5" w14:textId="77777777" w:rsidR="008F2B1F" w:rsidRPr="0064287D" w:rsidRDefault="008F2B1F" w:rsidP="008F2B1F">
            <w:pPr>
              <w:jc w:val="center"/>
              <w:rPr>
                <w:b/>
                <w:bCs/>
                <w:color w:val="000000"/>
              </w:rPr>
            </w:pPr>
            <w:r w:rsidRPr="0064287D">
              <w:rPr>
                <w:b/>
                <w:bCs/>
                <w:color w:val="000000"/>
              </w:rPr>
              <w:t>S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9ECF01" w14:textId="240D5C4D" w:rsidR="00BE0E6D" w:rsidRDefault="008F2B1F" w:rsidP="008F2B1F">
            <w:pPr>
              <w:jc w:val="center"/>
              <w:rPr>
                <w:b/>
                <w:bCs/>
                <w:color w:val="000000"/>
              </w:rPr>
            </w:pPr>
            <w:r w:rsidRPr="0064287D">
              <w:rPr>
                <w:b/>
                <w:bCs/>
                <w:color w:val="000000"/>
              </w:rPr>
              <w:t>Group_1</w:t>
            </w:r>
            <w:r w:rsidR="00BE0E6D">
              <w:rPr>
                <w:b/>
                <w:bCs/>
                <w:color w:val="000000"/>
              </w:rPr>
              <w:t>_</w:t>
            </w:r>
          </w:p>
          <w:p w14:paraId="15B49087" w14:textId="194999D2" w:rsidR="008F2B1F" w:rsidRPr="0064287D" w:rsidRDefault="008F2B1F" w:rsidP="008F2B1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64287D">
              <w:rPr>
                <w:b/>
                <w:bCs/>
                <w:color w:val="000000"/>
              </w:rPr>
              <w:t>g</w:t>
            </w:r>
            <w:r w:rsidR="007F0309">
              <w:rPr>
                <w:b/>
                <w:bCs/>
                <w:color w:val="000000"/>
              </w:rPr>
              <w:t>enomo</w:t>
            </w:r>
            <w:r w:rsidRPr="0064287D">
              <w:rPr>
                <w:b/>
                <w:bCs/>
                <w:color w:val="000000"/>
              </w:rPr>
              <w:t>s</w:t>
            </w:r>
            <w:r w:rsidR="007F0309">
              <w:rPr>
                <w:b/>
                <w:bCs/>
                <w:color w:val="000000"/>
              </w:rPr>
              <w:t>ub</w:t>
            </w:r>
            <w:r w:rsidRPr="0064287D">
              <w:rPr>
                <w:b/>
                <w:bCs/>
                <w:color w:val="000000"/>
              </w:rPr>
              <w:t>sp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11EEDB" w14:textId="77777777" w:rsidR="00BE0E6D" w:rsidRDefault="008F2B1F" w:rsidP="008F2B1F">
            <w:pPr>
              <w:jc w:val="center"/>
              <w:rPr>
                <w:b/>
                <w:bCs/>
                <w:color w:val="000000"/>
              </w:rPr>
            </w:pPr>
            <w:r w:rsidRPr="0064287D">
              <w:rPr>
                <w:b/>
                <w:bCs/>
                <w:color w:val="000000"/>
              </w:rPr>
              <w:t>Group_1</w:t>
            </w:r>
            <w:r w:rsidR="00BE0E6D">
              <w:rPr>
                <w:b/>
                <w:bCs/>
                <w:color w:val="000000"/>
              </w:rPr>
              <w:t>_</w:t>
            </w:r>
          </w:p>
          <w:p w14:paraId="4B1944D0" w14:textId="5C3DE89E" w:rsidR="008F2B1F" w:rsidRPr="0064287D" w:rsidRDefault="008F2B1F" w:rsidP="008F2B1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64287D">
              <w:rPr>
                <w:b/>
                <w:bCs/>
                <w:color w:val="000000"/>
              </w:rPr>
              <w:t>s</w:t>
            </w:r>
            <w:r w:rsidR="007F0309">
              <w:rPr>
                <w:b/>
                <w:bCs/>
                <w:color w:val="000000"/>
              </w:rPr>
              <w:t>ub</w:t>
            </w:r>
            <w:r w:rsidRPr="0064287D">
              <w:rPr>
                <w:b/>
                <w:bCs/>
                <w:color w:val="000000"/>
              </w:rPr>
              <w:t>spW</w:t>
            </w:r>
            <w:proofErr w:type="spellEnd"/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371BB20" w14:textId="77777777" w:rsidR="008F2B1F" w:rsidRPr="0064287D" w:rsidRDefault="008F2B1F" w:rsidP="008F2B1F">
            <w:pPr>
              <w:jc w:val="center"/>
              <w:rPr>
                <w:b/>
                <w:bCs/>
                <w:color w:val="000000"/>
              </w:rPr>
            </w:pPr>
            <w:r w:rsidRPr="0064287D">
              <w:rPr>
                <w:b/>
                <w:bCs/>
                <w:color w:val="000000"/>
              </w:rPr>
              <w:t>Group_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24931D" w14:textId="77777777" w:rsidR="008F2B1F" w:rsidRPr="0064287D" w:rsidRDefault="008F2B1F" w:rsidP="008F2B1F">
            <w:pPr>
              <w:jc w:val="center"/>
              <w:rPr>
                <w:b/>
                <w:bCs/>
                <w:color w:val="000000"/>
              </w:rPr>
            </w:pPr>
            <w:r w:rsidRPr="0064287D">
              <w:rPr>
                <w:b/>
                <w:bCs/>
                <w:color w:val="000000"/>
              </w:rPr>
              <w:t>Group_2</w:t>
            </w:r>
          </w:p>
        </w:tc>
      </w:tr>
      <w:tr w:rsidR="00BE0E6D" w:rsidRPr="00173576" w14:paraId="1BAAF198" w14:textId="77777777" w:rsidTr="00BE0E6D">
        <w:trPr>
          <w:trHeight w:val="320"/>
        </w:trPr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4FFE8746" w14:textId="77777777" w:rsidR="008F2B1F" w:rsidRPr="00173576" w:rsidRDefault="008F2B1F" w:rsidP="008F2B1F">
            <w:pPr>
              <w:rPr>
                <w:color w:val="000000"/>
              </w:rPr>
            </w:pPr>
            <w:r w:rsidRPr="00173576">
              <w:rPr>
                <w:color w:val="000000"/>
              </w:rPr>
              <w:t>S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987646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6.15-100 (97.63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FE4035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1.91-92.61 (92.2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F216EE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8.98-90.71 (89.8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6694F5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0.15-91.72 (90.6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96D5571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8.35-89.97 (89.1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73B31B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9.23-90.44 (89.67)</w:t>
            </w:r>
          </w:p>
        </w:tc>
      </w:tr>
      <w:tr w:rsidR="00BE0E6D" w:rsidRPr="00173576" w14:paraId="41209638" w14:textId="77777777" w:rsidTr="00BE0E6D">
        <w:trPr>
          <w:trHeight w:val="320"/>
        </w:trPr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08032572" w14:textId="77777777" w:rsidR="008F2B1F" w:rsidRPr="00173576" w:rsidRDefault="008F2B1F" w:rsidP="008F2B1F">
            <w:pPr>
              <w:rPr>
                <w:color w:val="000000"/>
              </w:rPr>
            </w:pPr>
            <w:r w:rsidRPr="00173576">
              <w:rPr>
                <w:color w:val="000000"/>
              </w:rPr>
              <w:t>S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C035FD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1.91-92.61 (92.24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E4383A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8.1-100 (98.45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4DD2BA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7.67-88.56 (88.0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99F241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8.8-89.34 (88.9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1EF626F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7.48-88.44 (87.8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A0065B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7.71-88.55 (87.98)</w:t>
            </w:r>
          </w:p>
        </w:tc>
      </w:tr>
      <w:tr w:rsidR="00BE0E6D" w:rsidRPr="00173576" w14:paraId="73968EDF" w14:textId="77777777" w:rsidTr="00BE0E6D">
        <w:trPr>
          <w:trHeight w:val="320"/>
        </w:trPr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1A2FAEEC" w14:textId="615C5334" w:rsidR="008F2B1F" w:rsidRPr="00173576" w:rsidRDefault="008F2B1F" w:rsidP="008F2B1F">
            <w:pPr>
              <w:rPr>
                <w:color w:val="000000"/>
              </w:rPr>
            </w:pPr>
            <w:r w:rsidRPr="00173576">
              <w:rPr>
                <w:color w:val="000000"/>
              </w:rPr>
              <w:t>Group_1_g</w:t>
            </w:r>
            <w:r w:rsidR="00BE0E6D">
              <w:rPr>
                <w:color w:val="000000"/>
              </w:rPr>
              <w:t>enomo</w:t>
            </w:r>
            <w:r w:rsidRPr="00173576">
              <w:rPr>
                <w:color w:val="000000"/>
              </w:rPr>
              <w:t>s</w:t>
            </w:r>
            <w:r w:rsidR="00BE0E6D">
              <w:rPr>
                <w:color w:val="000000"/>
              </w:rPr>
              <w:t>ub</w:t>
            </w:r>
            <w:r w:rsidRPr="00173576">
              <w:rPr>
                <w:color w:val="000000"/>
              </w:rPr>
              <w:t>s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565FA3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8.98-90.71 (89.8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9FCA21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7.67-88.56 (88.09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1A2CA1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4.72-100 (96.2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2EF1C2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4.25-95.48 (95.0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1FD6E13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3.66-95.14 (94.53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74BD80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5.24-96.17 (95.66)</w:t>
            </w:r>
          </w:p>
        </w:tc>
      </w:tr>
      <w:tr w:rsidR="00BE0E6D" w:rsidRPr="00173576" w14:paraId="6D538C5A" w14:textId="77777777" w:rsidTr="00BE0E6D">
        <w:trPr>
          <w:trHeight w:val="320"/>
        </w:trPr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71F3E3C4" w14:textId="0A573003" w:rsidR="008F2B1F" w:rsidRPr="00173576" w:rsidRDefault="008F2B1F" w:rsidP="008F2B1F">
            <w:pPr>
              <w:rPr>
                <w:color w:val="000000"/>
              </w:rPr>
            </w:pPr>
            <w:r w:rsidRPr="00173576">
              <w:rPr>
                <w:color w:val="000000"/>
              </w:rPr>
              <w:t>Group_1_s</w:t>
            </w:r>
            <w:r w:rsidR="00BE0E6D">
              <w:rPr>
                <w:color w:val="000000"/>
              </w:rPr>
              <w:t>ub</w:t>
            </w:r>
            <w:r w:rsidRPr="00173576">
              <w:rPr>
                <w:color w:val="000000"/>
              </w:rPr>
              <w:t>sp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75BFA1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0.15-91.72 (90.62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454CD8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8.8-89.34 (88.9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A1CDA4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4.25-95.48 (95.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5AD7E3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9.37-99.97 (99.5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4318C1A2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3.62-94.23 (93.8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C93719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4.34-94.85 (94.62)</w:t>
            </w:r>
          </w:p>
        </w:tc>
      </w:tr>
      <w:tr w:rsidR="00BE0E6D" w:rsidRPr="00173576" w14:paraId="173052A0" w14:textId="77777777" w:rsidTr="00BE0E6D">
        <w:trPr>
          <w:trHeight w:val="320"/>
        </w:trPr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393C4378" w14:textId="77777777" w:rsidR="008F2B1F" w:rsidRPr="00173576" w:rsidRDefault="008F2B1F" w:rsidP="008F2B1F">
            <w:pPr>
              <w:rPr>
                <w:color w:val="000000"/>
              </w:rPr>
            </w:pPr>
            <w:r w:rsidRPr="00173576">
              <w:rPr>
                <w:color w:val="000000"/>
              </w:rPr>
              <w:t>Group_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F5264A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8.35-89.97 (89.1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CABA99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7.48-88.44 (87.8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6577FD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3.66-95.14 (94.5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B92137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3.62-94.23 (93.88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223C21EF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5.62-100 (97.1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EE9753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3.81-94.68 (94.24)</w:t>
            </w:r>
          </w:p>
        </w:tc>
      </w:tr>
      <w:tr w:rsidR="00BE0E6D" w:rsidRPr="00173576" w14:paraId="3C75DA6A" w14:textId="77777777" w:rsidTr="00BE0E6D">
        <w:trPr>
          <w:trHeight w:val="320"/>
        </w:trPr>
        <w:tc>
          <w:tcPr>
            <w:tcW w:w="2630" w:type="dxa"/>
            <w:shd w:val="clear" w:color="auto" w:fill="auto"/>
            <w:noWrap/>
            <w:vAlign w:val="bottom"/>
            <w:hideMark/>
          </w:tcPr>
          <w:p w14:paraId="33DE8730" w14:textId="77777777" w:rsidR="008F2B1F" w:rsidRPr="00173576" w:rsidRDefault="008F2B1F" w:rsidP="008F2B1F">
            <w:pPr>
              <w:rPr>
                <w:color w:val="000000"/>
              </w:rPr>
            </w:pPr>
            <w:r w:rsidRPr="00173576">
              <w:rPr>
                <w:color w:val="000000"/>
              </w:rPr>
              <w:t>Group_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F505B7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9.23-90.44 (89.6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E9300C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87.71-88.55 (87.98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E50BDC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5.24-96.17 (95.6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04C60D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4.34-94.85 (94.62)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682E8D01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3.81-94.68 (94.24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E4469D" w14:textId="77777777" w:rsidR="008F2B1F" w:rsidRPr="00173576" w:rsidRDefault="008F2B1F" w:rsidP="008F2B1F">
            <w:pPr>
              <w:jc w:val="center"/>
              <w:rPr>
                <w:color w:val="000000"/>
              </w:rPr>
            </w:pPr>
            <w:r w:rsidRPr="00173576">
              <w:rPr>
                <w:color w:val="000000"/>
              </w:rPr>
              <w:t>99.15-100 (99.68)</w:t>
            </w:r>
          </w:p>
        </w:tc>
      </w:tr>
    </w:tbl>
    <w:p w14:paraId="1048E522" w14:textId="77777777" w:rsidR="008F2B1F" w:rsidRDefault="008F2B1F" w:rsidP="008F2B1F"/>
    <w:sectPr w:rsidR="008F2B1F" w:rsidSect="001066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B1F"/>
    <w:rsid w:val="001256F7"/>
    <w:rsid w:val="00165514"/>
    <w:rsid w:val="005B1FDD"/>
    <w:rsid w:val="0064287D"/>
    <w:rsid w:val="007F0309"/>
    <w:rsid w:val="00893F48"/>
    <w:rsid w:val="008F2B1F"/>
    <w:rsid w:val="00BE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5A21A"/>
  <w15:chartTrackingRefBased/>
  <w15:docId w15:val="{40ECC5C0-2916-004C-96A9-3F34BCBE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B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5</cp:revision>
  <dcterms:created xsi:type="dcterms:W3CDTF">2022-10-21T22:01:00Z</dcterms:created>
  <dcterms:modified xsi:type="dcterms:W3CDTF">2022-12-28T22:21:00Z</dcterms:modified>
</cp:coreProperties>
</file>